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8"/>
        <w:gridCol w:w="2813"/>
        <w:gridCol w:w="2802"/>
        <w:gridCol w:w="2591"/>
      </w:tblGrid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Sample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Taxonomic group previously known</w:t>
            </w:r>
          </w:p>
        </w:tc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Species identified - DNA barcoding</w:t>
            </w:r>
          </w:p>
        </w:tc>
        <w:tc>
          <w:tcPr>
            <w:tcW w:w="2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Species identified -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Buteo magnirostri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Lophostoma brasiliense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ipra rubrocapill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Didelphis aurita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accopteryx bilinea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Gracilinanus microtar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olossus moloss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accopteryx bilineat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biguo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olossus molossus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Cuniculus paca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uniculus pac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Euphonia violacea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Lepidocolaptes squamat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Euphonia xanthogaster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arollia perspicillat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t-BR"/>
              </w:rPr>
              <w:t xml:space="preserve">Lampronycteris brachyotis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t-BR"/>
              </w:rPr>
              <w:t>Micronycteris minut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Buteo magnirostris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Buteo magnirostri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biguo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Euphonia violace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entronycteris maximiliani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biguo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uniculus pac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uniculus pac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angara seledon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3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biguo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xiphia pipr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Vampyressa pusill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yrmotherula axillari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lang w:eastAsia="pt-BR"/>
                </w:rPr>
                <w:t>Pteroglossus aracari</w:t>
              </w:r>
            </w:hyperlink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Pyrrhura cruentata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Cuniculus paca 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Cuniculus paca 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4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Nyctinomops laticaudatus 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Aparasphenodon brunoi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Trachycephalus mesophae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ipra rubrocapill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ipra rubrocapill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altator maxim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5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biguo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occyzus melacoryph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Pachyramphus polychopter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asypus septemcinct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armosops incan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6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olossus moloss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armosa murina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7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yotis ripari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cinax alter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olossus moloss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iaya cayan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armosops incan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ycephalus mesophae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8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ycephalus mesophae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ycephalus mesophae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lang w:eastAsia="pt-BR"/>
                </w:rPr>
                <w:t>Callithrix geoffroyi</w:t>
              </w:r>
            </w:hyperlink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ycephalus mesophae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Saltator maximus  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ipra rubrocapill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9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Trachycephalus mesophae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olossus molossus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t-BR"/>
              </w:rPr>
              <w:t>Scinax alter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0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apera naevi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ycephalus mesophae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biguo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ycephalus mesophae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Promops nasutus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1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atagioenas picazuro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Artibeus gnom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yrmotherula axillari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achyramphus polychopter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hiroderma villosum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hiroderma villosum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armosops incanus 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2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allithrix geoffroyi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allithrix geoffroyi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Gracilinanus microtar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phiggurus insidios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rotophaga ani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yrmotherula axillari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olossus molossus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Didelphis aurita 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molos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biguo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3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Hypsiboas faber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Didelphis aurita 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Bradypus variegat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Bradypus variegat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i/>
                  <w:iCs/>
                  <w:lang w:eastAsia="pt-BR"/>
                </w:rPr>
                <w:t>Pteroglossus aracari</w:t>
              </w:r>
            </w:hyperlink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teroglossus aracari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Epicrates cenchri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t-BR"/>
              </w:rPr>
              <w:t>Hemithraupis flavicolli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olossus ruf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Vireo olivace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4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t-BR"/>
              </w:rPr>
              <w:t>Promops nasut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romops nasut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acnis cayan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yphlops brongersmian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allithrix geoffroyi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allithrix geoffroyi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Cuniculus paca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uniculus pac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seudoboa nigr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5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inamus solitari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accopteryx bilineat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armosa murina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Trachycephalus mesophae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haetomys subspinos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ycephalus mesophae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Aparasphenodon brunoi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6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Aparasphenodon brunoi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Aparasphenodon brunoi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phibia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ycephalus mesophae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uniculus pac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uniculus pac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rachops cirrhos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ylvilagus brasiliensi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ylvilagus brasiliensi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t-BR"/>
              </w:rPr>
              <w:t>Leopardus wiedii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yrmotherula axillari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7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amandua tetradactyla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Didelphis aurita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Euphonia violacea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Leopardus wiedii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Didelphis aurita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t-BR"/>
              </w:rPr>
              <w:t>Oxybelis aeneus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olossus molossus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8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Trachycephalus mesophaeus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Leptodactylus natalensi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Hypsiboas semilineatus 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Anoura geoffroyi  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Unknown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 xml:space="preserve">Molossus molossus 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 photo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Rhinophylla pumilio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airina moschat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9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at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ambiguou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uniculus paca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uniculus pac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egascops choliba</w:t>
            </w:r>
          </w:p>
        </w:tc>
        <w:tc>
          <w:tcPr>
            <w:tcW w:w="259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Megascops cholib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ylvilagus brasiliensis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Sylvilagus brasiliensi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Nyctidromus albicollis</w:t>
            </w:r>
          </w:p>
        </w:tc>
        <w:tc>
          <w:tcPr>
            <w:tcW w:w="259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Nyctidromus albicolli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t-BR"/>
              </w:rPr>
              <w:t>Cerdocyon thous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erdocyon tho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Turdus leucomelas</w:t>
            </w:r>
          </w:p>
        </w:tc>
        <w:tc>
          <w:tcPr>
            <w:tcW w:w="2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orphyrio martinica</w:t>
            </w:r>
          </w:p>
        </w:tc>
        <w:tc>
          <w:tcPr>
            <w:tcW w:w="259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orphyrio martinic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2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3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Reptile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4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5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allithrix geoffroyi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6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7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8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identified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19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20</w:t>
            </w:r>
          </w:p>
        </w:tc>
        <w:tc>
          <w:tcPr>
            <w:tcW w:w="2813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Bird</w:t>
            </w:r>
          </w:p>
        </w:tc>
        <w:tc>
          <w:tcPr>
            <w:tcW w:w="280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oragyps atratus</w:t>
            </w:r>
          </w:p>
        </w:tc>
        <w:tc>
          <w:tcPr>
            <w:tcW w:w="2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Coragyps atratus</w:t>
            </w:r>
          </w:p>
        </w:tc>
      </w:tr>
      <w:tr>
        <w:trPr>
          <w:trHeight w:val="300" w:hRule="atLeast"/>
        </w:trPr>
        <w:tc>
          <w:tcPr>
            <w:tcW w:w="97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21</w:t>
            </w:r>
          </w:p>
        </w:tc>
        <w:tc>
          <w:tcPr>
            <w:tcW w:w="281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  <w:tc>
          <w:tcPr>
            <w:tcW w:w="259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Didelphis aurita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22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Non-volant mammals</w:t>
            </w:r>
          </w:p>
        </w:tc>
        <w:tc>
          <w:tcPr>
            <w:tcW w:w="280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uma yagouaroundi</w:t>
            </w:r>
          </w:p>
        </w:tc>
        <w:tc>
          <w:tcPr>
            <w:tcW w:w="259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pt-BR"/>
              </w:rPr>
              <w:t>Puma yagouaround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0">
    <w:name w:val="xl70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D8D8D8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5">
    <w:name w:val="xl75"/>
    <w:basedOn w:val="Normal"/>
    <w:qFormat/>
    <w:pPr>
      <w:shd w:fill="D8D8D8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6">
    <w:name w:val="xl76"/>
    <w:basedOn w:val="Normal"/>
    <w:qFormat/>
    <w:pP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7">
    <w:name w:val="xl77"/>
    <w:basedOn w:val="Normal"/>
    <w:qFormat/>
    <w:pPr>
      <w:shd w:fill="D8D8D8" w:val="clear"/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8">
    <w:name w:val="xl78"/>
    <w:basedOn w:val="Normal"/>
    <w:qFormat/>
    <w:pP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9">
    <w:name w:val="xl79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80">
    <w:name w:val="xl80"/>
    <w:basedOn w:val="Normal"/>
    <w:qFormat/>
    <w:pP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82">
    <w:name w:val="xl82"/>
    <w:basedOn w:val="Normal"/>
    <w:qFormat/>
    <w:pPr>
      <w:shd w:fill="D8D8D8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86">
    <w:name w:val="xl86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oldsystems.org/index.php/Taxbrowser_Taxonpage?taxon=Pteroglossus aracari" TargetMode="External"/><Relationship Id="rId3" Type="http://schemas.openxmlformats.org/officeDocument/2006/relationships/hyperlink" Target="http://www.boldsystems.org/index.php/Taxbrowser_Taxonpage?taxon=Callithrix geoffroyi" TargetMode="External"/><Relationship Id="rId4" Type="http://schemas.openxmlformats.org/officeDocument/2006/relationships/hyperlink" Target="http://www.boldsystems.org/index.php/Taxbrowser_Taxonpage?taxon=Pteroglossus aracari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8:36:00Z</dcterms:created>
  <dc:creator>Greiciane Gaburro Paneto</dc:creator>
  <dc:description/>
  <cp:keywords/>
  <dc:language>en-US</dc:language>
  <cp:lastModifiedBy>Greiciane Gaburro Paneto</cp:lastModifiedBy>
  <dcterms:modified xsi:type="dcterms:W3CDTF">2015-07-09T22:04:00Z</dcterms:modified>
  <cp:revision>5</cp:revision>
  <dc:subject/>
  <dc:title/>
</cp:coreProperties>
</file>